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 xml:space="preserve">Table S5. </w:t>
      </w:r>
      <w:r>
        <w:rPr>
          <w:rFonts w:cs="Arial" w:ascii="Arial" w:hAnsi="Arial"/>
          <w:i/>
        </w:rPr>
        <w:t>DBP2</w: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  <w:i/>
        </w:rPr>
        <w:t>ECM33</w:t>
      </w:r>
      <w:r>
        <w:rPr>
          <w:rFonts w:cs="Arial" w:ascii="Arial" w:hAnsi="Arial"/>
        </w:rPr>
        <w:t xml:space="preserve"> primers used for quantitative RT-PCR (Figure S2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680"/>
      </w:tblGrid>
      <w:tr>
        <w:trPr/>
        <w:tc>
          <w:tcPr>
            <w:tcW w:w="442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imer Name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uence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BP2 EI_2.2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AGACAATGTTAGTCCA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BP2 EI_2.2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TACCAGTACCTGCTCTACC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BP2 Exon2_2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TTATCAACTACGATATGCCAGG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M33 I260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TCGTTGAGATGGTTTTGG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M33 E2_515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CGGTGATGGTCAAGTTAC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CM33 E2_435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CCACTGCTACTGCTCAA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</w:r>
    <w:r>
      <w:rPr>
        <w:rFonts w:cs="Arial" w:ascii="Arial" w:hAnsi="Arial"/>
      </w:rPr>
      <w:t xml:space="preserve">Gunderson &amp; Johnson 2009- Supplemental </w:t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7T18:18:00Z</dcterms:created>
  <dc:creator>Felizza Gunderson</dc:creator>
  <dc:description/>
  <cp:keywords/>
  <dc:language>en-US</dc:language>
  <cp:lastModifiedBy>Tracy Johnson</cp:lastModifiedBy>
  <dcterms:modified xsi:type="dcterms:W3CDTF">2009-09-07T18:18:00Z</dcterms:modified>
  <cp:revision>2</cp:revision>
  <dc:subject/>
  <dc:title>Table S5</dc:title>
</cp:coreProperties>
</file>